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882A5" w14:textId="77777777" w:rsidR="00DB251F" w:rsidRDefault="00DB251F" w:rsidP="00DB251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21C5823" w14:textId="7D5CE7ED" w:rsidR="00DD3E00" w:rsidRPr="00AC23C6" w:rsidRDefault="00DD3E00" w:rsidP="00DD3E00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977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A4AF2" w:rsidRPr="005977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B3847" w:rsidRPr="0059771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59771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97718">
        <w:rPr>
          <w:rFonts w:ascii="Times New Roman" w:hAnsi="Times New Roman" w:cs="Times New Roman"/>
          <w:sz w:val="24"/>
          <w:szCs w:val="24"/>
          <w:lang w:val="en-US"/>
        </w:rPr>
        <w:t xml:space="preserve"> Subgroup analyses for C</w:t>
      </w:r>
      <w:r w:rsidR="005A4AF2" w:rsidRPr="00597718">
        <w:rPr>
          <w:rFonts w:ascii="Times New Roman" w:hAnsi="Times New Roman" w:cs="Times New Roman"/>
          <w:sz w:val="24"/>
          <w:szCs w:val="24"/>
          <w:lang w:val="en-US"/>
        </w:rPr>
        <w:t>opper</w:t>
      </w:r>
      <w:r w:rsidRPr="00597718">
        <w:rPr>
          <w:rFonts w:ascii="Times New Roman" w:hAnsi="Times New Roman" w:cs="Times New Roman"/>
          <w:sz w:val="24"/>
          <w:szCs w:val="24"/>
          <w:lang w:val="en-US"/>
        </w:rPr>
        <w:t>/Z</w:t>
      </w:r>
      <w:r w:rsidR="005A4AF2" w:rsidRPr="0059771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9771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A4AF2" w:rsidRPr="0059771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97718">
        <w:rPr>
          <w:rFonts w:ascii="Times New Roman" w:hAnsi="Times New Roman" w:cs="Times New Roman"/>
          <w:sz w:val="24"/>
          <w:szCs w:val="24"/>
          <w:lang w:val="en-US"/>
        </w:rPr>
        <w:t xml:space="preserve"> ratio and CRC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134"/>
        <w:gridCol w:w="2268"/>
        <w:gridCol w:w="1134"/>
        <w:gridCol w:w="1701"/>
        <w:gridCol w:w="141"/>
        <w:gridCol w:w="1803"/>
      </w:tblGrid>
      <w:tr w:rsidR="00DD3E00" w:rsidRPr="00955086" w14:paraId="27F841D8" w14:textId="77777777" w:rsidTr="00A23C52">
        <w:trPr>
          <w:jc w:val="center"/>
        </w:trPr>
        <w:tc>
          <w:tcPr>
            <w:tcW w:w="1555" w:type="dxa"/>
          </w:tcPr>
          <w:p w14:paraId="646DEF6F" w14:textId="77777777" w:rsidR="00DD3E00" w:rsidRPr="00EC41F9" w:rsidRDefault="00DD3E00" w:rsidP="00BE67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34" w:type="dxa"/>
          </w:tcPr>
          <w:p w14:paraId="6887626B" w14:textId="77777777" w:rsidR="00DD3E00" w:rsidRPr="00EC41F9" w:rsidRDefault="00DD3E00" w:rsidP="00BE67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º of studies</w:t>
            </w:r>
          </w:p>
        </w:tc>
        <w:tc>
          <w:tcPr>
            <w:tcW w:w="2268" w:type="dxa"/>
          </w:tcPr>
          <w:p w14:paraId="2CD78EB2" w14:textId="77777777" w:rsidR="00DD3E00" w:rsidRPr="00EC41F9" w:rsidRDefault="00DD3E00" w:rsidP="00BE67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dges’s (95% CI)</w:t>
            </w:r>
          </w:p>
        </w:tc>
        <w:tc>
          <w:tcPr>
            <w:tcW w:w="1134" w:type="dxa"/>
          </w:tcPr>
          <w:p w14:paraId="648A04C0" w14:textId="77777777" w:rsidR="00DD3E00" w:rsidRPr="00EC41F9" w:rsidRDefault="00DD3E00" w:rsidP="00BE67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</w:tcPr>
          <w:p w14:paraId="1DE51B89" w14:textId="77777777" w:rsidR="00DD3E00" w:rsidRPr="00AC23C6" w:rsidRDefault="00DD3E00" w:rsidP="00BE67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432F5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44" w:type="dxa"/>
            <w:gridSpan w:val="2"/>
          </w:tcPr>
          <w:p w14:paraId="795E0BD1" w14:textId="77777777" w:rsidR="00DD3E00" w:rsidRPr="00EC41F9" w:rsidRDefault="00DD3E00" w:rsidP="00BE67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regression P value</w:t>
            </w:r>
          </w:p>
        </w:tc>
      </w:tr>
      <w:tr w:rsidR="00DD3E00" w:rsidRPr="00955086" w14:paraId="58371AF5" w14:textId="77777777" w:rsidTr="00BE674E">
        <w:trPr>
          <w:jc w:val="center"/>
        </w:trPr>
        <w:tc>
          <w:tcPr>
            <w:tcW w:w="9736" w:type="dxa"/>
            <w:gridSpan w:val="7"/>
          </w:tcPr>
          <w:p w14:paraId="7A02CB1D" w14:textId="77777777" w:rsidR="00DD3E00" w:rsidRPr="00955086" w:rsidRDefault="00DD3E00" w:rsidP="00BE67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ent</w:t>
            </w:r>
          </w:p>
        </w:tc>
      </w:tr>
      <w:tr w:rsidR="00DD3E00" w:rsidRPr="00955086" w14:paraId="4C140A60" w14:textId="77777777" w:rsidTr="00A23C52">
        <w:trPr>
          <w:jc w:val="center"/>
        </w:trPr>
        <w:tc>
          <w:tcPr>
            <w:tcW w:w="1555" w:type="dxa"/>
          </w:tcPr>
          <w:p w14:paraId="551219EB" w14:textId="77777777" w:rsidR="00DD3E00" w:rsidRPr="00955086" w:rsidRDefault="00DD3E00" w:rsidP="00BE67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6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134" w:type="dxa"/>
            <w:vAlign w:val="center"/>
          </w:tcPr>
          <w:p w14:paraId="3279424F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70F1A6CA" w14:textId="1B214DB0" w:rsidR="00DD3E00" w:rsidRPr="00240371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1988846" w14:textId="4129AEB8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1842" w:type="dxa"/>
            <w:gridSpan w:val="2"/>
            <w:vAlign w:val="center"/>
          </w:tcPr>
          <w:p w14:paraId="53B0A6B1" w14:textId="08FB2A57" w:rsidR="00DD3E00" w:rsidRPr="00955086" w:rsidRDefault="00A23C52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C5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3" w:type="dxa"/>
            <w:vMerge w:val="restart"/>
            <w:vAlign w:val="center"/>
          </w:tcPr>
          <w:p w14:paraId="3AF7B629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DD3E00" w:rsidRPr="00955086" w14:paraId="73C05EDE" w14:textId="77777777" w:rsidTr="00A23C52">
        <w:trPr>
          <w:jc w:val="center"/>
        </w:trPr>
        <w:tc>
          <w:tcPr>
            <w:tcW w:w="1555" w:type="dxa"/>
          </w:tcPr>
          <w:p w14:paraId="37DEE9A8" w14:textId="77777777" w:rsidR="00DD3E00" w:rsidRPr="00955086" w:rsidRDefault="00DD3E00" w:rsidP="00BE67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6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134" w:type="dxa"/>
            <w:vAlign w:val="center"/>
          </w:tcPr>
          <w:p w14:paraId="7DB69144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5FEFE998" w14:textId="2636677B" w:rsidR="00DD3E00" w:rsidRPr="00432F55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86 (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134" w:type="dxa"/>
            <w:vAlign w:val="center"/>
          </w:tcPr>
          <w:p w14:paraId="11E14ADB" w14:textId="3D51A65D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1842" w:type="dxa"/>
            <w:gridSpan w:val="2"/>
            <w:vAlign w:val="center"/>
          </w:tcPr>
          <w:p w14:paraId="0B0176D9" w14:textId="41FFE4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 = 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03" w:type="dxa"/>
            <w:vMerge/>
          </w:tcPr>
          <w:p w14:paraId="52391AA7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00" w:rsidRPr="00955086" w14:paraId="6EADC749" w14:textId="77777777" w:rsidTr="00A23C52">
        <w:trPr>
          <w:jc w:val="center"/>
        </w:trPr>
        <w:tc>
          <w:tcPr>
            <w:tcW w:w="1555" w:type="dxa"/>
          </w:tcPr>
          <w:p w14:paraId="36046190" w14:textId="77777777" w:rsidR="00DD3E00" w:rsidRPr="00955086" w:rsidRDefault="00DD3E00" w:rsidP="00BE67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6"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</w:tc>
        <w:tc>
          <w:tcPr>
            <w:tcW w:w="1134" w:type="dxa"/>
            <w:vAlign w:val="center"/>
          </w:tcPr>
          <w:p w14:paraId="611F8EFA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12BCF978" w14:textId="5793B862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49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6BB329A" w14:textId="25136810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842" w:type="dxa"/>
            <w:gridSpan w:val="2"/>
            <w:vAlign w:val="center"/>
          </w:tcPr>
          <w:p w14:paraId="06913F20" w14:textId="52C59AEC" w:rsidR="00DD3E00" w:rsidRPr="00955086" w:rsidRDefault="00A23C52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C5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3" w:type="dxa"/>
            <w:vMerge/>
          </w:tcPr>
          <w:p w14:paraId="0D2F67CC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00" w:rsidRPr="00955086" w14:paraId="2AD44598" w14:textId="77777777" w:rsidTr="00BE674E">
        <w:trPr>
          <w:jc w:val="center"/>
        </w:trPr>
        <w:tc>
          <w:tcPr>
            <w:tcW w:w="9736" w:type="dxa"/>
            <w:gridSpan w:val="7"/>
          </w:tcPr>
          <w:p w14:paraId="1BC334FB" w14:textId="77777777" w:rsidR="00DD3E00" w:rsidRPr="00955086" w:rsidRDefault="00DD3E00" w:rsidP="00BE67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per determination method</w:t>
            </w:r>
          </w:p>
        </w:tc>
      </w:tr>
      <w:tr w:rsidR="00DD3E00" w:rsidRPr="00955086" w14:paraId="02EF4EF8" w14:textId="77777777" w:rsidTr="00A23C52">
        <w:trPr>
          <w:jc w:val="center"/>
        </w:trPr>
        <w:tc>
          <w:tcPr>
            <w:tcW w:w="1555" w:type="dxa"/>
          </w:tcPr>
          <w:p w14:paraId="2C7EABD7" w14:textId="748BF25E" w:rsidR="00DD3E00" w:rsidRPr="00955086" w:rsidRDefault="00DD3E00" w:rsidP="005A4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6">
              <w:rPr>
                <w:rFonts w:ascii="Times New Roman" w:hAnsi="Times New Roman" w:cs="Times New Roman"/>
                <w:sz w:val="24"/>
                <w:szCs w:val="24"/>
              </w:rPr>
              <w:t>A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29325DC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322018BA" w14:textId="2FD51A79" w:rsidR="00DD3E00" w:rsidRPr="00432F55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93 (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134" w:type="dxa"/>
            <w:vAlign w:val="center"/>
          </w:tcPr>
          <w:p w14:paraId="14616D11" w14:textId="1038A60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842" w:type="dxa"/>
            <w:gridSpan w:val="2"/>
            <w:vAlign w:val="center"/>
          </w:tcPr>
          <w:p w14:paraId="78A1E250" w14:textId="06B464E1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 = 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03" w:type="dxa"/>
            <w:vMerge w:val="restart"/>
            <w:vAlign w:val="center"/>
          </w:tcPr>
          <w:p w14:paraId="75741FA7" w14:textId="77777777" w:rsidR="00DD3E00" w:rsidRPr="008026AE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A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DD3E00" w:rsidRPr="00955086" w14:paraId="62446CCB" w14:textId="77777777" w:rsidTr="00A23C52">
        <w:trPr>
          <w:jc w:val="center"/>
        </w:trPr>
        <w:tc>
          <w:tcPr>
            <w:tcW w:w="1555" w:type="dxa"/>
          </w:tcPr>
          <w:p w14:paraId="31B538F7" w14:textId="6BF870A5" w:rsidR="00DD3E00" w:rsidRPr="00955086" w:rsidRDefault="00DD3E00" w:rsidP="005A4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134" w:type="dxa"/>
            <w:vAlign w:val="center"/>
          </w:tcPr>
          <w:p w14:paraId="10573068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7BE8B3A2" w14:textId="5ED5699B" w:rsidR="00DD3E00" w:rsidRPr="008026AE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 w:rsidRP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26AE">
              <w:rPr>
                <w:rFonts w:ascii="Times New Roman" w:hAnsi="Times New Roman" w:cs="Times New Roman"/>
                <w:sz w:val="24"/>
                <w:szCs w:val="24"/>
              </w:rPr>
              <w:t>10 (0</w:t>
            </w:r>
            <w:r w:rsidR="008026AE" w:rsidRP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26A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02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 w:rsidRP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26AE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134" w:type="dxa"/>
            <w:vAlign w:val="center"/>
          </w:tcPr>
          <w:p w14:paraId="29405459" w14:textId="7178DA44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1842" w:type="dxa"/>
            <w:gridSpan w:val="2"/>
            <w:vAlign w:val="center"/>
          </w:tcPr>
          <w:p w14:paraId="23F0B5F9" w14:textId="66EE1C96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 = 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03" w:type="dxa"/>
            <w:vMerge/>
          </w:tcPr>
          <w:p w14:paraId="6481CA8D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00" w:rsidRPr="00955086" w14:paraId="2AE94B7A" w14:textId="77777777" w:rsidTr="00BE674E">
        <w:tblPrEx>
          <w:jc w:val="left"/>
        </w:tblPrEx>
        <w:tc>
          <w:tcPr>
            <w:tcW w:w="9736" w:type="dxa"/>
            <w:gridSpan w:val="7"/>
          </w:tcPr>
          <w:p w14:paraId="760EA553" w14:textId="4472F6EB" w:rsidR="00DD3E00" w:rsidRPr="005C50C7" w:rsidRDefault="00DD3E00" w:rsidP="00BE67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 scale catego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D3E00" w:rsidRPr="00955086" w14:paraId="052011B0" w14:textId="77777777" w:rsidTr="00A23C52">
        <w:tblPrEx>
          <w:jc w:val="left"/>
        </w:tblPrEx>
        <w:tc>
          <w:tcPr>
            <w:tcW w:w="1555" w:type="dxa"/>
          </w:tcPr>
          <w:p w14:paraId="53015791" w14:textId="77777777" w:rsidR="00DD3E00" w:rsidRPr="00955086" w:rsidRDefault="00DD3E00" w:rsidP="00BE67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14:paraId="7589441E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2E072910" w14:textId="56D48E3D" w:rsidR="00DD3E00" w:rsidRPr="00432F55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55 (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2F55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134" w:type="dxa"/>
          </w:tcPr>
          <w:p w14:paraId="63BF0F85" w14:textId="4B919FF9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842" w:type="dxa"/>
            <w:gridSpan w:val="2"/>
          </w:tcPr>
          <w:p w14:paraId="33C350D0" w14:textId="518EADC1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 = 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03" w:type="dxa"/>
            <w:vMerge w:val="restart"/>
            <w:vAlign w:val="center"/>
          </w:tcPr>
          <w:p w14:paraId="66FFF9D3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DD3E00" w:rsidRPr="00955086" w14:paraId="2B6BCC9A" w14:textId="77777777" w:rsidTr="00A23C52">
        <w:tblPrEx>
          <w:jc w:val="left"/>
        </w:tblPrEx>
        <w:tc>
          <w:tcPr>
            <w:tcW w:w="1555" w:type="dxa"/>
          </w:tcPr>
          <w:p w14:paraId="3A532DFB" w14:textId="77777777" w:rsidR="00DD3E00" w:rsidRPr="00955086" w:rsidRDefault="00DD3E00" w:rsidP="00BE67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</w:tcPr>
          <w:p w14:paraId="2417D3FF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12CA0FF" w14:textId="4B4236FF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0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50C7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50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50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23C5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5C50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50C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8293BCA" w14:textId="21A47CAD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02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1842" w:type="dxa"/>
            <w:gridSpan w:val="2"/>
          </w:tcPr>
          <w:p w14:paraId="10E79678" w14:textId="2008D63C" w:rsidR="00DD3E00" w:rsidRPr="00955086" w:rsidRDefault="00A23C52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C5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3" w:type="dxa"/>
            <w:vMerge/>
          </w:tcPr>
          <w:p w14:paraId="1F842428" w14:textId="77777777" w:rsidR="00DD3E00" w:rsidRPr="00955086" w:rsidRDefault="00DD3E00" w:rsidP="00BE67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950104" w14:textId="7DE313E2" w:rsidR="00DD3E00" w:rsidRDefault="00BF16AA" w:rsidP="00DD3E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AAS: </w:t>
      </w:r>
      <w:bookmarkStart w:id="0" w:name="_Hlk182993544"/>
      <w:r>
        <w:rPr>
          <w:rFonts w:ascii="Times New Roman" w:hAnsi="Times New Roman" w:cs="Times New Roman"/>
          <w:sz w:val="18"/>
          <w:szCs w:val="18"/>
          <w:lang w:val="en-GB"/>
        </w:rPr>
        <w:t>atomic absorption spectrometry</w:t>
      </w:r>
      <w:bookmarkEnd w:id="0"/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32DF3C13" w14:textId="77777777" w:rsidR="004A15F0" w:rsidRPr="00E75154" w:rsidRDefault="004A15F0" w:rsidP="00E75154">
      <w:pPr>
        <w:jc w:val="center"/>
        <w:rPr>
          <w:lang w:val="en-GB"/>
        </w:rPr>
      </w:pPr>
    </w:p>
    <w:sectPr w:rsidR="004A15F0" w:rsidRPr="00E75154" w:rsidSect="0072549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154"/>
    <w:rsid w:val="00043B3E"/>
    <w:rsid w:val="000E4066"/>
    <w:rsid w:val="002F76B0"/>
    <w:rsid w:val="00406BB2"/>
    <w:rsid w:val="00415784"/>
    <w:rsid w:val="004A15F0"/>
    <w:rsid w:val="00597718"/>
    <w:rsid w:val="005A4AF2"/>
    <w:rsid w:val="006031EE"/>
    <w:rsid w:val="006B3847"/>
    <w:rsid w:val="0072549F"/>
    <w:rsid w:val="007646A2"/>
    <w:rsid w:val="007B47B8"/>
    <w:rsid w:val="008026AE"/>
    <w:rsid w:val="00866477"/>
    <w:rsid w:val="008A30CD"/>
    <w:rsid w:val="0097514F"/>
    <w:rsid w:val="00A23C52"/>
    <w:rsid w:val="00B87503"/>
    <w:rsid w:val="00BF16AA"/>
    <w:rsid w:val="00C02A50"/>
    <w:rsid w:val="00CB6C66"/>
    <w:rsid w:val="00DB251F"/>
    <w:rsid w:val="00DD3E00"/>
    <w:rsid w:val="00E75154"/>
    <w:rsid w:val="00F3634A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7CCC4"/>
  <w15:chartTrackingRefBased/>
  <w15:docId w15:val="{A7FC23D9-1C5A-47B8-9298-6285E665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E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3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A4A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4AF2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5A4A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A4AF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A4AF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4A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4AF2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026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noz Bravo</dc:creator>
  <cp:keywords/>
  <dc:description/>
  <cp:lastModifiedBy>Carlos Munoz Bravo</cp:lastModifiedBy>
  <cp:revision>13</cp:revision>
  <dcterms:created xsi:type="dcterms:W3CDTF">2024-01-24T12:51:00Z</dcterms:created>
  <dcterms:modified xsi:type="dcterms:W3CDTF">2024-12-20T10:13:00Z</dcterms:modified>
</cp:coreProperties>
</file>